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widowControl/>
        <w:autoSpaceDE w:val="0"/>
        <w:autoSpaceDN w:val="0"/>
        <w:adjustRightInd w:val="0"/>
        <w:spacing w:before="60" w:after="60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highlight w:val="none"/>
        </w:rPr>
      </w:pPr>
      <w:bookmarkStart w:id="0" w:name="_Hlk19622770"/>
      <w:bookmarkEnd w:id="0"/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Appendix 1. Changes of BCVA from baseline to week 52 (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highlight w:val="none"/>
        </w:rPr>
        <w:t>Mean±SD</w:t>
      </w: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)</w:t>
      </w:r>
    </w:p>
    <w:tbl>
      <w:tblPr>
        <w:tblStyle w:val="5"/>
        <w:tblW w:w="1514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09"/>
        <w:gridCol w:w="844"/>
        <w:gridCol w:w="976"/>
        <w:gridCol w:w="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94" w:hRule="atLeast"/>
          <w:tblHeader/>
          <w:jc w:val="center"/>
        </w:trPr>
        <w:tc>
          <w:tcPr>
            <w:tcW w:w="16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BCVA</w:t>
            </w:r>
          </w:p>
        </w:tc>
        <w:tc>
          <w:tcPr>
            <w:tcW w:w="8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Baseline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</w:t>
            </w:r>
          </w:p>
        </w:tc>
        <w:tc>
          <w:tcPr>
            <w:tcW w:w="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8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12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16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20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24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28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32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36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0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4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8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21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IVR (n=3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59.3±8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8.5±11.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1.2±12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4±11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4.5±10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0±1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4±11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9±1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5.1±11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4.9±11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5.8±1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7.3±9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6.6±11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7.1±11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84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IVR+Laser (n=34)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54.4±9.8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3.3±10.6</w:t>
            </w:r>
          </w:p>
        </w:tc>
        <w:tc>
          <w:tcPr>
            <w:tcW w:w="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6.4±10.5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9.4±10.2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9.1±10.5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7.7±11.4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8.4±10.2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9.7±10.8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1.1±11.0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1.3±11.1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2.5±10.5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1.0±12.6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1.6±10.3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2.6±10.2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ascii="Times New Roman" w:hAnsi="Times New Roman" w:cs="Times New Roman"/>
          <w:highlight w:val="none"/>
        </w:rPr>
      </w:pPr>
    </w:p>
    <w:p>
      <w:pPr>
        <w:keepNext/>
        <w:widowControl/>
        <w:autoSpaceDE w:val="0"/>
        <w:autoSpaceDN w:val="0"/>
        <w:adjustRightInd w:val="0"/>
        <w:spacing w:before="60" w:after="60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Appendix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 2. Changes of CRT from baseline to week 52 (</w:t>
      </w:r>
      <w: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highlight w:val="none"/>
        </w:rPr>
        <w:t>Mean±SD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>)</w:t>
      </w:r>
    </w:p>
    <w:tbl>
      <w:tblPr>
        <w:tblStyle w:val="5"/>
        <w:tblW w:w="15336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1029"/>
        <w:gridCol w:w="1029"/>
        <w:gridCol w:w="939"/>
        <w:gridCol w:w="939"/>
        <w:gridCol w:w="939"/>
        <w:gridCol w:w="1029"/>
        <w:gridCol w:w="1029"/>
        <w:gridCol w:w="1029"/>
        <w:gridCol w:w="939"/>
        <w:gridCol w:w="1029"/>
        <w:gridCol w:w="939"/>
        <w:gridCol w:w="939"/>
        <w:gridCol w:w="1029"/>
        <w:gridCol w:w="93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bookmarkStart w:id="1" w:name="IDX"/>
            <w:bookmarkEnd w:id="1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CRT</w:t>
            </w:r>
          </w:p>
        </w:tc>
        <w:tc>
          <w:tcPr>
            <w:tcW w:w="10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Baseli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2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3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IVR (n=3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516.1±1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30.7±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21.0±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13.4±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19.4±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84.9±10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73.7±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64.2±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48.3±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54.3±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39.6±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31.2±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41.4±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35.5±62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IVR+Laser (n=34)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571.6±223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39.7±114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29.9±77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20.8±75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32.7±82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84.4±145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84.5±108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77.9±137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57.3±97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72.5±114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52.2±84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62.1±92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52.9±103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250.5±85.0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ascii="Times New Roman" w:hAnsi="Times New Roman" w:cs="Times New Roman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Appendix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Cs w:val="21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. BCVA and CRT differences from baseline to the last visit</w:t>
      </w:r>
    </w:p>
    <w:tbl>
      <w:tblPr>
        <w:tblStyle w:val="5"/>
        <w:tblW w:w="15758" w:type="dxa"/>
        <w:tblInd w:w="-9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125"/>
        <w:gridCol w:w="1035"/>
        <w:gridCol w:w="2591"/>
        <w:gridCol w:w="1438"/>
        <w:gridCol w:w="222"/>
        <w:gridCol w:w="1125"/>
        <w:gridCol w:w="1035"/>
        <w:gridCol w:w="2591"/>
        <w:gridCol w:w="1438"/>
        <w:gridCol w:w="20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Variable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±SD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VR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N=3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VR+Laser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N=34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 for group dif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eek 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ithin group change, mean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 for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eek 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ithin group change, mean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 for change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C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9.3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7.1±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.9 (14.5, 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4.4±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2.6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.1 (14.7, 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226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R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16.1±161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35.5±62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80.6 (-348.3, -212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71.6±223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50.5±85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321.1 (-405.0, -237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552</w:t>
            </w:r>
          </w:p>
        </w:tc>
      </w:tr>
    </w:tbl>
    <w:p>
      <w:pP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BCVA, best corrected visual acuity; CRT, central retinal thickness;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s baseline BCVA was unbalanced between groups, general linear model with baseline BCVA adjusted was performed for group difference analysis. In univariate analysis without adjusting baseline BCVA, P value for group difference was 0.9063.</w:t>
      </w:r>
    </w:p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ascii="Times New Roman" w:hAnsi="Times New Roman" w:cs="Times New Roman"/>
          <w:highlight w:val="none"/>
        </w:rPr>
      </w:pPr>
    </w:p>
    <w:p>
      <w:pPr>
        <w:keepNext/>
        <w:widowControl/>
        <w:autoSpaceDE w:val="0"/>
        <w:autoSpaceDN w:val="0"/>
        <w:adjustRightInd w:val="0"/>
        <w:spacing w:before="60" w:after="60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 xml:space="preserve">Appendix </w:t>
      </w:r>
      <w:r>
        <w:rPr>
          <w:rFonts w:hint="eastAsia" w:ascii="Times New Roman" w:hAnsi="Times New Roman" w:cs="Times New Roman"/>
          <w:b/>
          <w:bCs/>
          <w:kern w:val="0"/>
          <w:sz w:val="22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. Absolute value of BCVA from baseline to week 52 by baseline ischemia (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highlight w:val="none"/>
        </w:rPr>
        <w:t>Mean±SD</w:t>
      </w: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)</w:t>
      </w:r>
    </w:p>
    <w:tbl>
      <w:tblPr>
        <w:tblStyle w:val="5"/>
        <w:tblW w:w="1626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992"/>
        <w:gridCol w:w="1276"/>
        <w:gridCol w:w="1275"/>
        <w:gridCol w:w="1276"/>
        <w:gridCol w:w="992"/>
        <w:gridCol w:w="993"/>
        <w:gridCol w:w="992"/>
        <w:gridCol w:w="1134"/>
        <w:gridCol w:w="992"/>
        <w:gridCol w:w="927"/>
        <w:gridCol w:w="927"/>
        <w:gridCol w:w="927"/>
        <w:gridCol w:w="927"/>
        <w:gridCol w:w="93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BCVA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Baseline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8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12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16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20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24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28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32</w:t>
            </w:r>
          </w:p>
        </w:tc>
        <w:tc>
          <w:tcPr>
            <w:tcW w:w="9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36</w:t>
            </w:r>
          </w:p>
        </w:tc>
        <w:tc>
          <w:tcPr>
            <w:tcW w:w="9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0</w:t>
            </w:r>
          </w:p>
        </w:tc>
        <w:tc>
          <w:tcPr>
            <w:tcW w:w="9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4</w:t>
            </w:r>
          </w:p>
        </w:tc>
        <w:tc>
          <w:tcPr>
            <w:tcW w:w="9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48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Week 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6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I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Ischemic (n=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58.9±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7.5±1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0.0±1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2.1±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2.8±1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2.5±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4.5±1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4.5±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8±12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4.9±12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5.1±11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7.0±11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5.7±14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5.2±13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Non-ischemic (n=1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59.5±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9.1±1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1.9±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4.2±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5.4±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3±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2.8±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5±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5.8±11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4.9±10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6.2±10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7.5±9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7.1±1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8.3±9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6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IVR+Las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Ischemic (n=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53.7±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0.3±9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3.7±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6.3±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7.0±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3.8±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5.9±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6.7±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8.3±10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8.5±10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8.3±10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8.6±12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9.1±10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1.2±9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Non-ischemic (n=18)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55.1±11.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6.1±11.3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68.9±12.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2.2±10.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1.1±10.8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1.2±11.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0.6±10.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2.4±10.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6±11.3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8±11.3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6.3±9.7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2±12.5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8±10.2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>
            <w:pPr>
              <w:widowControl/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  <w:t>73.8±10.9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  <w:highlight w:val="none"/>
        </w:rPr>
      </w:pPr>
    </w:p>
    <w:p>
      <w:pPr>
        <w:keepNext/>
        <w:adjustRightInd w:val="0"/>
        <w:spacing w:before="60" w:after="60"/>
        <w:rPr>
          <w:rFonts w:ascii="Times New Roman" w:hAnsi="Times New Roman" w:cs="Times New Roman"/>
          <w:b/>
          <w:bCs/>
          <w:color w:val="000000"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Appendix</w:t>
      </w: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. Absolute value of CRT from baseline to week 52 by baseline ischemia (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highlight w:val="none"/>
        </w:rPr>
        <w:t>Mean±SD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)</w:t>
      </w:r>
    </w:p>
    <w:tbl>
      <w:tblPr>
        <w:tblStyle w:val="5"/>
        <w:tblW w:w="1629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1134"/>
        <w:gridCol w:w="1134"/>
        <w:gridCol w:w="1173"/>
        <w:gridCol w:w="1095"/>
        <w:gridCol w:w="1134"/>
        <w:gridCol w:w="993"/>
        <w:gridCol w:w="993"/>
        <w:gridCol w:w="993"/>
        <w:gridCol w:w="993"/>
        <w:gridCol w:w="993"/>
        <w:gridCol w:w="993"/>
        <w:gridCol w:w="993"/>
        <w:gridCol w:w="993"/>
        <w:gridCol w:w="98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CRT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Baseline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4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8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12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16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20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24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28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32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36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40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44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48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>Week 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9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  <w:t>I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Ischemic (n=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517.6±19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29.6±67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06.9±43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06.8±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11.7±4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84.5±11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31.4±5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36.3±7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1.6±5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32.5±4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2.3±4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17.0±4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25.5±45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5.6±89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Non-ischemic (n=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515.2±14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31.3±44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29.2±71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17.2±3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23.9±4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ind w:left="-210" w:leftChars="-100" w:firstLine="200" w:firstLineChars="12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85.1±10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98.2±11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80.4±8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52.2±5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66.9±8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38.1±5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39.4±4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50.6±65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29.6±43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29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IVR+Las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Ischemic (n=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495.8±18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53.3±160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5.8±103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33.3±10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6.3±11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345.7±18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87.0±13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323.9±17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76.0±12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87.1±13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7.4±11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65.4±10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66.0±135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58.6±114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Non-ischemic (n=1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638.9±235.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27.7±47.5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15.8±42.9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09.7±39.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20.7±47.7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29.8±52.0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82.3±87.3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37.1±73.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0.7±54.9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59.6±88.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56.5±55.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59.1±79.9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1.3±65.0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  <w:t>243.4±48.6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</w:p>
    <w:p>
      <w:pPr>
        <w:widowControl/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Appendix</w:t>
      </w: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highlight w:val="none"/>
          <w14:textFill>
            <w14:solidFill>
              <w14:schemeClr w14:val="tx1"/>
            </w14:solidFill>
          </w14:textFill>
        </w:rPr>
        <w:t>6. BCVA and CRT differences from baseline to the last visit by ischemia</w:t>
      </w:r>
    </w:p>
    <w:tbl>
      <w:tblPr>
        <w:tblStyle w:val="5"/>
        <w:tblW w:w="16585" w:type="dxa"/>
        <w:tblInd w:w="-128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86"/>
        <w:gridCol w:w="396"/>
        <w:gridCol w:w="1125"/>
        <w:gridCol w:w="1093"/>
        <w:gridCol w:w="1282"/>
        <w:gridCol w:w="1783"/>
        <w:gridCol w:w="1014"/>
        <w:gridCol w:w="400"/>
        <w:gridCol w:w="1125"/>
        <w:gridCol w:w="1183"/>
        <w:gridCol w:w="1194"/>
        <w:gridCol w:w="1708"/>
        <w:gridCol w:w="959"/>
        <w:gridCol w:w="9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919" w:type="dxa"/>
            <w:gridSpan w:val="2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Variable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an ± SD</w:t>
            </w:r>
          </w:p>
        </w:tc>
        <w:tc>
          <w:tcPr>
            <w:tcW w:w="6942" w:type="dxa"/>
            <w:gridSpan w:val="6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V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N=30)</w:t>
            </w:r>
          </w:p>
        </w:tc>
        <w:tc>
          <w:tcPr>
            <w:tcW w:w="6778" w:type="dxa"/>
            <w:gridSpan w:val="6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  IVR+Las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N=34)</w:t>
            </w:r>
          </w:p>
        </w:tc>
        <w:tc>
          <w:tcPr>
            <w:tcW w:w="946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 for group dif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919" w:type="dxa"/>
            <w:gridSpan w:val="2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eek 52</w:t>
            </w:r>
          </w:p>
        </w:tc>
        <w:tc>
          <w:tcPr>
            <w:tcW w:w="1301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ithin group change</w:t>
            </w:r>
          </w:p>
        </w:tc>
        <w:tc>
          <w:tcPr>
            <w:tcW w:w="197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ithin group change, mean (95% CI)</w:t>
            </w:r>
          </w:p>
        </w:tc>
        <w:tc>
          <w:tcPr>
            <w:tcW w:w="105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 for change</w:t>
            </w:r>
          </w:p>
        </w:tc>
        <w:tc>
          <w:tcPr>
            <w:tcW w:w="40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eek 52</w:t>
            </w:r>
          </w:p>
        </w:tc>
        <w:tc>
          <w:tcPr>
            <w:tcW w:w="1196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ithin group change</w:t>
            </w:r>
          </w:p>
        </w:tc>
        <w:tc>
          <w:tcPr>
            <w:tcW w:w="188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ithin group change, mean (95% CI)</w:t>
            </w:r>
          </w:p>
        </w:tc>
        <w:tc>
          <w:tcPr>
            <w:tcW w:w="98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 for change</w:t>
            </w:r>
          </w:p>
        </w:tc>
        <w:tc>
          <w:tcPr>
            <w:tcW w:w="946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8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CVA</w:t>
            </w:r>
          </w:p>
        </w:tc>
        <w:tc>
          <w:tcPr>
            <w:tcW w:w="63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non-ischemic 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9.5±8.8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8.3±9.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0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.8±8.2</w:t>
            </w:r>
          </w:p>
        </w:tc>
        <w:tc>
          <w:tcPr>
            <w:tcW w:w="197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.8 (14.8, 22.8)</w:t>
            </w:r>
          </w:p>
        </w:tc>
        <w:tc>
          <w:tcPr>
            <w:tcW w:w="1052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01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5.1±11.4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3.8±10.9</w:t>
            </w:r>
          </w:p>
        </w:tc>
        <w:tc>
          <w:tcPr>
            <w:tcW w:w="119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.7±11.0</w:t>
            </w:r>
          </w:p>
        </w:tc>
        <w:tc>
          <w:tcPr>
            <w:tcW w:w="188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.7 (13.3, 24.2)</w:t>
            </w:r>
          </w:p>
        </w:tc>
        <w:tc>
          <w:tcPr>
            <w:tcW w:w="987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94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05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schemic 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8.9±7.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5.2±13.1</w:t>
            </w:r>
          </w:p>
        </w:tc>
        <w:tc>
          <w:tcPr>
            <w:tcW w:w="13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.3±10.3</w:t>
            </w:r>
          </w:p>
        </w:tc>
        <w:tc>
          <w:tcPr>
            <w:tcW w:w="19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.3 (9.3, 23.2)　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04</w:t>
            </w:r>
          </w:p>
        </w:tc>
        <w:tc>
          <w:tcPr>
            <w:tcW w:w="4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3.7±7.9　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1.2±9.5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.5±8.8</w:t>
            </w:r>
          </w:p>
        </w:tc>
        <w:tc>
          <w:tcPr>
            <w:tcW w:w="1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.5 (12.8, 22.2)　</w:t>
            </w:r>
          </w:p>
        </w:tc>
        <w:tc>
          <w:tcPr>
            <w:tcW w:w="98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83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R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non-ischemic 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15.2±144.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29.6±43.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85.6±144.6　</w:t>
            </w:r>
          </w:p>
        </w:tc>
        <w:tc>
          <w:tcPr>
            <w:tcW w:w="19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85.6 (-355.3, -215.9)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38.9±235.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43.4±48.6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395.6±245.0　</w:t>
            </w:r>
          </w:p>
        </w:tc>
        <w:tc>
          <w:tcPr>
            <w:tcW w:w="1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395.6 (-517.4, -273.7)</w:t>
            </w:r>
          </w:p>
        </w:tc>
        <w:tc>
          <w:tcPr>
            <w:tcW w:w="98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1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8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schemic 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17.6±193.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45.6±89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3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72.0±240.1　</w:t>
            </w:r>
          </w:p>
        </w:tc>
        <w:tc>
          <w:tcPr>
            <w:tcW w:w="19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72.0 (-433.3, -110.7)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37</w:t>
            </w:r>
          </w:p>
        </w:tc>
        <w:tc>
          <w:tcPr>
            <w:tcW w:w="4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95.8±189.0　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58.6±114.4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37.3±212.3　</w:t>
            </w:r>
          </w:p>
        </w:tc>
        <w:tc>
          <w:tcPr>
            <w:tcW w:w="1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37.3 (-350.4, -124.1)　</w:t>
            </w:r>
          </w:p>
        </w:tc>
        <w:tc>
          <w:tcPr>
            <w:tcW w:w="98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04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952　</w:t>
            </w:r>
          </w:p>
        </w:tc>
      </w:tr>
    </w:tbl>
    <w:p>
      <w:pPr>
        <w:widowControl/>
        <w:autoSpaceDE w:val="0"/>
        <w:autoSpaceDN w:val="0"/>
        <w:jc w:val="left"/>
        <w:rPr>
          <w:rFonts w:ascii="Times New Roman" w:hAnsi="Times New Roman" w:eastAsia="等线" w:cs="Times New Roman"/>
          <w:color w:val="000000" w:themeColor="text1"/>
          <w:kern w:val="0"/>
          <w:sz w:val="22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BCVA, best corrected visual acuity; CRT, central retinal thickness;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The values were abnormally distributed in Shapiro-Wilk test for normality. For non-ischemic patients in IVR group , median (IQR) for BCVA at week 52 was 80 (75, 84); CRT at week 52 were also abnormally distributed in non-ischemic and ischemic patients in both groups, for patients in IVR group, the median (IQR) of CRT in non-ischemic and ischemic patients were 222 (201, 251) </w:t>
      </w:r>
      <w:r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m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nd 224 (192, 252)</w:t>
      </w:r>
      <w:r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μ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, respectively; for patients in IVR+Laser group, CRT at week 52 in non-ischemic and ischemic patients were 231.5 (218, 252)</w:t>
      </w:r>
      <w:r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μ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, and 223.5 (190.5, 315)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μ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m, respectively.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**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As baseline BCVA was unbalanced between groups, general linear model with baseline BCVA adjusted was performed for group difference analysis. In univariate analysis without adjusting baseline BCVA, P value for group difference was 0.9833 in non-ischemic patients and 0.7425 in ischemic patients. </w:t>
      </w:r>
    </w:p>
    <w:p>
      <w:pPr>
        <w:rPr>
          <w:rFonts w:ascii="Times New Roman" w:hAnsi="Times New Roman" w:cs="Times New Roman"/>
          <w:highlight w:val="none"/>
        </w:rPr>
      </w:pPr>
    </w:p>
    <w:p>
      <w:pPr>
        <w:widowControl/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kern w:val="0"/>
          <w:sz w:val="22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Appendix</w:t>
      </w: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>7. Changes of BCVA and CRT from baseline to the last visit between non-ischemia and ischemia by group</w:t>
      </w:r>
    </w:p>
    <w:tbl>
      <w:tblPr>
        <w:tblStyle w:val="5"/>
        <w:tblW w:w="15933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435"/>
        <w:gridCol w:w="927"/>
        <w:gridCol w:w="1125"/>
        <w:gridCol w:w="1125"/>
        <w:gridCol w:w="1478"/>
        <w:gridCol w:w="951"/>
        <w:gridCol w:w="10"/>
        <w:gridCol w:w="917"/>
        <w:gridCol w:w="1158"/>
        <w:gridCol w:w="1351"/>
        <w:gridCol w:w="1384"/>
        <w:gridCol w:w="951"/>
        <w:gridCol w:w="1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716" w:type="dxa"/>
            <w:gridSpan w:val="2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Variable </w:t>
            </w:r>
          </w:p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Mean ± SD</w:t>
            </w:r>
          </w:p>
        </w:tc>
        <w:tc>
          <w:tcPr>
            <w:tcW w:w="5616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Non-ischemic </w:t>
            </w:r>
          </w:p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（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N=37</w:t>
            </w: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5761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Ischemic </w:t>
            </w:r>
          </w:p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（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N=27</w:t>
            </w: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84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P value for differences in changes between non-ischemia and ischemia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2716" w:type="dxa"/>
            <w:gridSpan w:val="2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Baseline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Week 52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Within group change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P value for change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Baseline</w:t>
            </w:r>
          </w:p>
        </w:tc>
        <w:tc>
          <w:tcPr>
            <w:tcW w:w="13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Week 52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Within group change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P value for change</w:t>
            </w:r>
          </w:p>
        </w:tc>
        <w:tc>
          <w:tcPr>
            <w:tcW w:w="1840" w:type="dxa"/>
            <w:vMerge w:val="continue"/>
            <w:tcBorders>
              <w:left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BCVA</w:t>
            </w:r>
          </w:p>
        </w:tc>
        <w:tc>
          <w:tcPr>
            <w:tcW w:w="14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I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VR</w:t>
            </w:r>
          </w:p>
        </w:tc>
        <w:tc>
          <w:tcPr>
            <w:tcW w:w="9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9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59.5±8.8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78.3±9.7</w:t>
            </w:r>
          </w:p>
        </w:tc>
        <w:tc>
          <w:tcPr>
            <w:tcW w:w="14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8.8±8.2</w:t>
            </w: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&lt;0.0001</w:t>
            </w:r>
          </w:p>
        </w:tc>
        <w:tc>
          <w:tcPr>
            <w:tcW w:w="92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1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58.9±7.7</w:t>
            </w: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75.2±13.1</w:t>
            </w:r>
          </w:p>
        </w:tc>
        <w:tc>
          <w:tcPr>
            <w:tcW w:w="13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6.3±10.3</w:t>
            </w: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&lt;0.0001</w:t>
            </w:r>
          </w:p>
        </w:tc>
        <w:tc>
          <w:tcPr>
            <w:tcW w:w="18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0.4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I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VR+L</w:t>
            </w: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as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55.1±11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73.8±10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8.7±11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0.000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53.7±7.9　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71.2±9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7.5±8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&lt;0.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0.7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CRT</w:t>
            </w: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（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）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I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V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515.2±144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229.6±43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-285.6±144.6　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&lt;0.000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517.6±193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245.6±89.0　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-272.0±240.1　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0.00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0.8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I</w:t>
            </w: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VR+L</w:t>
            </w:r>
            <w:r>
              <w:rPr>
                <w:rFonts w:hint="eastAsia"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aser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638.9±235.1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243.4±48.6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-395.6±245.0　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&lt;0.000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495.8±189.0　</w:t>
            </w:r>
          </w:p>
        </w:tc>
        <w:tc>
          <w:tcPr>
            <w:tcW w:w="13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258.6±114.4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-237.3±212.3　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0.0004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 Uni" w:cs="Times New Roman"/>
                <w:color w:val="000000"/>
                <w:kern w:val="0"/>
                <w:sz w:val="18"/>
                <w:szCs w:val="18"/>
                <w:highlight w:val="none"/>
              </w:rPr>
              <w:t>0.0540</w:t>
            </w:r>
          </w:p>
        </w:tc>
      </w:tr>
    </w:tbl>
    <w:p>
      <w:pPr>
        <w:widowControl/>
        <w:autoSpaceDE w:val="0"/>
        <w:autoSpaceDN w:val="0"/>
        <w:jc w:val="left"/>
        <w:rPr>
          <w:rFonts w:ascii="Times New Roman" w:hAnsi="Times New Roman" w:eastAsia="等线" w:cs="Times New Roman"/>
          <w:color w:val="000000"/>
          <w:kern w:val="0"/>
          <w:sz w:val="18"/>
          <w:szCs w:val="18"/>
          <w:highlight w:val="none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:highlight w:val="none"/>
          <w:vertAlign w:val="superscript"/>
        </w:rPr>
        <w:t>*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:highlight w:val="none"/>
        </w:rPr>
        <w:t xml:space="preserve"> Changes in BCVA and CRT from baseline to week 52 were normally distributed. T-test was adopted to compare changes in BCVA and CRT between patients with ischemia and those without ischemia in each treatment group.</w:t>
      </w:r>
    </w:p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ascii="Times New Roman" w:hAnsi="Times New Roman" w:cs="Times New Roman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Appendix</w:t>
      </w: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. Product-Limit Survival Estimates in group 1</w:t>
      </w:r>
    </w:p>
    <w:tbl>
      <w:tblPr>
        <w:tblStyle w:val="5"/>
        <w:tblW w:w="1010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980"/>
        <w:gridCol w:w="989"/>
        <w:gridCol w:w="900"/>
        <w:gridCol w:w="791"/>
        <w:gridCol w:w="2565"/>
        <w:gridCol w:w="1460"/>
        <w:gridCol w:w="14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198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Time to 4thject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Censore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Surviva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Failure</w:t>
            </w:r>
          </w:p>
        </w:tc>
        <w:tc>
          <w:tcPr>
            <w:tcW w:w="256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Survival Standard Error</w:t>
            </w:r>
          </w:p>
        </w:tc>
        <w:tc>
          <w:tcPr>
            <w:tcW w:w="146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Number Failed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Number Le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0000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.0000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</w:t>
            </w:r>
          </w:p>
        </w:tc>
        <w:tc>
          <w:tcPr>
            <w:tcW w:w="2565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</w:t>
            </w:r>
          </w:p>
        </w:tc>
        <w:tc>
          <w:tcPr>
            <w:tcW w:w="1460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</w:t>
            </w:r>
          </w:p>
        </w:tc>
        <w:tc>
          <w:tcPr>
            <w:tcW w:w="1417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9333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0667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0455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3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5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7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8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7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3000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0837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9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0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1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2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3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5333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4667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0911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4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4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5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5000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0913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5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3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4667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5333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0911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8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.4667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2565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.</w:t>
            </w:r>
          </w:p>
        </w:tc>
        <w:tc>
          <w:tcPr>
            <w:tcW w:w="14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16</w:t>
            </w:r>
          </w:p>
        </w:tc>
        <w:tc>
          <w:tcPr>
            <w:tcW w:w="1417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highlight w:val="none"/>
              </w:rPr>
              <w:t>0</w:t>
            </w:r>
          </w:p>
        </w:tc>
      </w:tr>
    </w:tbl>
    <w:p>
      <w:pPr>
        <w:spacing w:line="360" w:lineRule="auto"/>
        <w:ind w:left="447" w:leftChars="213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Note: The marked survival times are censored observations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  <w:highlight w:val="none"/>
        </w:rPr>
      </w:pPr>
    </w:p>
    <w:p>
      <w:pPr>
        <w:ind w:firstLine="1981" w:firstLineChars="900"/>
        <w:jc w:val="center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Appendix</w:t>
      </w: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. Product-Limit Survival Estimates in group 2</w:t>
      </w:r>
    </w:p>
    <w:tbl>
      <w:tblPr>
        <w:tblStyle w:val="5"/>
        <w:tblW w:w="108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404"/>
        <w:gridCol w:w="1075"/>
        <w:gridCol w:w="160"/>
        <w:gridCol w:w="979"/>
        <w:gridCol w:w="860"/>
        <w:gridCol w:w="2094"/>
        <w:gridCol w:w="1701"/>
        <w:gridCol w:w="15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tblHeader/>
          <w:jc w:val="center"/>
        </w:trPr>
        <w:tc>
          <w:tcPr>
            <w:tcW w:w="24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Time to 4thject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Censore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Surviva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Failure</w:t>
            </w:r>
          </w:p>
        </w:tc>
        <w:tc>
          <w:tcPr>
            <w:tcW w:w="209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Survival Standard Error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Number Failed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highlight w:val="none"/>
              </w:rPr>
              <w:t>Number Le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0000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.0000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</w:t>
            </w:r>
          </w:p>
        </w:tc>
        <w:tc>
          <w:tcPr>
            <w:tcW w:w="2094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</w:t>
            </w:r>
          </w:p>
        </w:tc>
        <w:tc>
          <w:tcPr>
            <w:tcW w:w="1701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</w:t>
            </w:r>
          </w:p>
        </w:tc>
        <w:tc>
          <w:tcPr>
            <w:tcW w:w="1560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3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8824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1176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0553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5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6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7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9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0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1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2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3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5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5294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4706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0856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6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7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8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9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0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1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2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2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3235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6765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0802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3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6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2941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7059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0781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0" w:type="dxa"/>
            <w:left w:w="60" w:type="dxa"/>
            <w:bottom w:w="60" w:type="dxa"/>
            <w:right w:w="60" w:type="dxa"/>
          </w:tblCellMar>
        </w:tblPrEx>
        <w:trPr>
          <w:jc w:val="center"/>
        </w:trPr>
        <w:tc>
          <w:tcPr>
            <w:tcW w:w="240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40.000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  <w:highlight w:val="none"/>
              </w:rPr>
              <w:t>*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.2941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2094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.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24</w:t>
            </w:r>
          </w:p>
        </w:tc>
        <w:tc>
          <w:tcPr>
            <w:tcW w:w="1560" w:type="dxa"/>
          </w:tcPr>
          <w:p>
            <w:pPr>
              <w:jc w:val="right"/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  <w:highlight w:val="none"/>
              </w:rPr>
              <w:t>0</w:t>
            </w:r>
          </w:p>
        </w:tc>
      </w:tr>
    </w:tbl>
    <w:p>
      <w:pPr>
        <w:spacing w:line="360" w:lineRule="auto"/>
        <w:ind w:left="447" w:leftChars="213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 xml:space="preserve"> The marked survival times are censored observations</w:t>
      </w:r>
    </w:p>
    <w:p>
      <w:pPr>
        <w:jc w:val="center"/>
        <w:rPr>
          <w:rFonts w:ascii="Times New Roman" w:hAnsi="Times New Roman" w:cs="Times New Roman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 w:val="22"/>
          <w:highlight w:val="none"/>
        </w:rPr>
        <w:t>Appendix</w:t>
      </w: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10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. Time to fourth injection after the third injection between two groups.</w:t>
      </w:r>
    </w:p>
    <w:p>
      <w:pPr>
        <w:rPr>
          <w:rFonts w:ascii="Times New Roman" w:hAnsi="Times New Roman" w:cs="Times New Roman"/>
          <w:highlight w:val="none"/>
        </w:rPr>
      </w:pPr>
      <w:bookmarkStart w:id="2" w:name="_GoBack"/>
      <w:r>
        <w:rPr>
          <w:rFonts w:ascii="Times New Roman" w:hAnsi="Times New Roman" w:cs="Times New Roman"/>
          <w:highlight w:val="none"/>
        </w:rPr>
        <w:drawing>
          <wp:inline distT="0" distB="0" distL="0" distR="0">
            <wp:extent cx="4946015" cy="3444875"/>
            <wp:effectExtent l="0" t="0" r="6985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7" t="7759" r="790" b="1588"/>
                    <a:stretch>
                      <a:fillRect/>
                    </a:stretch>
                  </pic:blipFill>
                  <pic:spPr>
                    <a:xfrm>
                      <a:off x="0" y="0"/>
                      <a:ext cx="4947954" cy="3446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>
      <w:pPr>
        <w:spacing w:line="360" w:lineRule="auto"/>
        <w:rPr>
          <w:rFonts w:hint="eastAsia"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In Kaplan-Meier analysis, time to fourth injection did not differ significantly between groups (</w:t>
      </w:r>
      <w:r>
        <w:rPr>
          <w:rFonts w:ascii="Times New Roman" w:hAnsi="Times New Roman" w:cs="Times New Roman"/>
          <w:i/>
          <w:iCs/>
          <w:szCs w:val="21"/>
          <w:highlight w:val="none"/>
        </w:rPr>
        <w:t>P</w:t>
      </w:r>
      <w:r>
        <w:rPr>
          <w:rFonts w:ascii="Times New Roman" w:hAnsi="Times New Roman" w:cs="Times New Roman"/>
          <w:szCs w:val="21"/>
          <w:highlight w:val="none"/>
        </w:rPr>
        <w:t xml:space="preserve">=0.1193 in log-rank test). In Cox regression model with baseline BCVA adjusted, treatments in two groups was not statistically associated with fourth injection (Hazard Ratio 1.43, 95% CI: 0.75-2.76, </w:t>
      </w:r>
      <w:r>
        <w:rPr>
          <w:rFonts w:ascii="Times New Roman" w:hAnsi="Times New Roman" w:cs="Times New Roman"/>
          <w:i/>
          <w:iCs/>
          <w:szCs w:val="21"/>
          <w:highlight w:val="none"/>
        </w:rPr>
        <w:t>P</w:t>
      </w:r>
      <w:r>
        <w:rPr>
          <w:rFonts w:ascii="Times New Roman" w:hAnsi="Times New Roman" w:cs="Times New Roman"/>
          <w:szCs w:val="21"/>
          <w:highlight w:val="none"/>
        </w:rPr>
        <w:t xml:space="preserve">=0.2797). The proportional assumptions were met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altName w:val="宋体"/>
    <w:panose1 w:val="00000000000000000000"/>
    <w:charset w:val="86"/>
    <w:family w:val="roman"/>
    <w:pitch w:val="default"/>
    <w:sig w:usb0="00000000" w:usb1="00000000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14"/>
    <w:rsid w:val="001F1E6A"/>
    <w:rsid w:val="003B70F2"/>
    <w:rsid w:val="005B7C14"/>
    <w:rsid w:val="00737B2E"/>
    <w:rsid w:val="00817F08"/>
    <w:rsid w:val="00895E70"/>
    <w:rsid w:val="009716FB"/>
    <w:rsid w:val="00AA73F1"/>
    <w:rsid w:val="00B43DCE"/>
    <w:rsid w:val="00BC7314"/>
    <w:rsid w:val="00BF367E"/>
    <w:rsid w:val="00CA08E4"/>
    <w:rsid w:val="00D55B94"/>
    <w:rsid w:val="00DB012C"/>
    <w:rsid w:val="06810D77"/>
    <w:rsid w:val="2FAB3506"/>
    <w:rsid w:val="6743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91</Words>
  <Characters>4512</Characters>
  <Lines>37</Lines>
  <Paragraphs>10</Paragraphs>
  <TotalTime>1</TotalTime>
  <ScaleCrop>false</ScaleCrop>
  <LinksUpToDate>false</LinksUpToDate>
  <CharactersWithSpaces>5293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5:33:00Z</dcterms:created>
  <dc:creator> </dc:creator>
  <cp:lastModifiedBy>爽儿</cp:lastModifiedBy>
  <dcterms:modified xsi:type="dcterms:W3CDTF">2020-05-24T15:16:1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